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9F23" w14:textId="77777777" w:rsidR="00126C52" w:rsidRDefault="00126C52" w:rsidP="00126C52">
      <w:pPr>
        <w:spacing w:line="480" w:lineRule="auto"/>
      </w:pPr>
      <w:r>
        <w:rPr>
          <w:rFonts w:ascii="Times New Roman" w:hAnsi="Times New Roman" w:cs="Times New Roman"/>
          <w:b/>
          <w:bCs/>
        </w:rPr>
        <w:t xml:space="preserve">S3 </w:t>
      </w:r>
      <w:r w:rsidRPr="00E52FF4">
        <w:rPr>
          <w:rFonts w:ascii="Times New Roman" w:hAnsi="Times New Roman" w:cs="Times New Roman" w:hint="eastAsia"/>
          <w:b/>
          <w:bCs/>
        </w:rPr>
        <w:t xml:space="preserve">Table. </w:t>
      </w:r>
      <w:bookmarkStart w:id="0" w:name="_Hlk135724196"/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he 25 SNPs and their respective probe sequences of the </w:t>
      </w:r>
      <w:proofErr w:type="spellStart"/>
      <w:r>
        <w:rPr>
          <w:rFonts w:ascii="Times New Roman" w:hAnsi="Times New Roman" w:cs="Times New Roman"/>
          <w:b/>
          <w:bCs/>
        </w:rPr>
        <w:t>Kompetitive</w:t>
      </w:r>
      <w:proofErr w:type="spellEnd"/>
      <w:r>
        <w:rPr>
          <w:rFonts w:ascii="Times New Roman" w:hAnsi="Times New Roman" w:cs="Times New Roman"/>
          <w:b/>
          <w:bCs/>
        </w:rPr>
        <w:t xml:space="preserve"> allele-specific polymerase chain reaction (KASP) genotyping platforms</w:t>
      </w:r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5619"/>
      </w:tblGrid>
      <w:tr w:rsidR="00126C52" w:rsidRPr="00F06248" w14:paraId="12D3000D" w14:textId="77777777" w:rsidTr="00E6364D">
        <w:tc>
          <w:tcPr>
            <w:tcW w:w="1555" w:type="dxa"/>
          </w:tcPr>
          <w:p w14:paraId="2739D988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Gene name</w:t>
            </w:r>
          </w:p>
        </w:tc>
        <w:tc>
          <w:tcPr>
            <w:tcW w:w="1842" w:type="dxa"/>
          </w:tcPr>
          <w:p w14:paraId="715B0BBF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SNP ID</w:t>
            </w:r>
          </w:p>
        </w:tc>
        <w:tc>
          <w:tcPr>
            <w:tcW w:w="5619" w:type="dxa"/>
          </w:tcPr>
          <w:p w14:paraId="4CDE9A5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Sequence</w:t>
            </w:r>
          </w:p>
        </w:tc>
      </w:tr>
      <w:tr w:rsidR="00126C52" w:rsidRPr="00F06248" w14:paraId="140A73DF" w14:textId="77777777" w:rsidTr="00E6364D">
        <w:tc>
          <w:tcPr>
            <w:tcW w:w="1555" w:type="dxa"/>
          </w:tcPr>
          <w:p w14:paraId="43B5B868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TBX5</w:t>
            </w:r>
          </w:p>
        </w:tc>
        <w:tc>
          <w:tcPr>
            <w:tcW w:w="1842" w:type="dxa"/>
          </w:tcPr>
          <w:p w14:paraId="2D7044C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6489964</w:t>
            </w:r>
          </w:p>
        </w:tc>
        <w:tc>
          <w:tcPr>
            <w:tcW w:w="5619" w:type="dxa"/>
          </w:tcPr>
          <w:p w14:paraId="470B3559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6248">
              <w:rPr>
                <w:rFonts w:ascii="Times New Roman" w:hAnsi="Times New Roman" w:cs="Times New Roman"/>
                <w:sz w:val="18"/>
                <w:szCs w:val="18"/>
              </w:rPr>
              <w:t>TGGAGTCTCGCTCCGTCACCCAGGCTGGTGTGCAGTGGCACGATGTCGGCTCACTGCAACCTCTGCCTCCCAGGTTCAAGTGATTCTTGTGCCTCAGCCT[C/</w:t>
            </w:r>
            <w:proofErr w:type="gramStart"/>
            <w:r w:rsidRPr="00F06248">
              <w:rPr>
                <w:rFonts w:ascii="Times New Roman" w:hAnsi="Times New Roman" w:cs="Times New Roman"/>
                <w:sz w:val="18"/>
                <w:szCs w:val="18"/>
              </w:rPr>
              <w:t>T]TCTAGTACCTGGAATTACAGGTGCGCACCACCATACCTGGTTAATTTTTGTATATTTAGTAGAGATGGGTTTTCGCCATGTTGGCCAGGCTGGTCTCGAA</w:t>
            </w:r>
            <w:proofErr w:type="gramEnd"/>
          </w:p>
        </w:tc>
      </w:tr>
      <w:tr w:rsidR="00126C52" w:rsidRPr="00F06248" w14:paraId="7A8490C5" w14:textId="77777777" w:rsidTr="00E6364D">
        <w:tc>
          <w:tcPr>
            <w:tcW w:w="1555" w:type="dxa"/>
          </w:tcPr>
          <w:p w14:paraId="700BF1FF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YR2</w:t>
            </w:r>
          </w:p>
        </w:tc>
        <w:tc>
          <w:tcPr>
            <w:tcW w:w="1842" w:type="dxa"/>
          </w:tcPr>
          <w:p w14:paraId="154FC87D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485579</w:t>
            </w:r>
          </w:p>
        </w:tc>
        <w:tc>
          <w:tcPr>
            <w:tcW w:w="5619" w:type="dxa"/>
          </w:tcPr>
          <w:p w14:paraId="30CB18D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CTGGGAATCTGGGTTGTGAGGCTACACCTGTTGGAGGGATCGGAGGGGCCCAGTATATGATACTCCCCTTTCCTGCCCAGCTTCTGAATGAATTGAGAC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AAAACAATGACTAGGACAAATGAGAGGTCAAAATGTCCTCATAGAGGCTTGGCTGGAGGATGCTGCGTTAAGTCAGCTAGCCCAGTAGGCCTGCTAATTG</w:t>
            </w:r>
            <w:proofErr w:type="gramEnd"/>
          </w:p>
        </w:tc>
      </w:tr>
      <w:tr w:rsidR="00126C52" w:rsidRPr="00F06248" w14:paraId="28220E9E" w14:textId="77777777" w:rsidTr="00E6364D">
        <w:tc>
          <w:tcPr>
            <w:tcW w:w="1555" w:type="dxa"/>
          </w:tcPr>
          <w:p w14:paraId="4AB2DD4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AKAP6</w:t>
            </w:r>
          </w:p>
        </w:tc>
        <w:tc>
          <w:tcPr>
            <w:tcW w:w="1842" w:type="dxa"/>
          </w:tcPr>
          <w:p w14:paraId="4ADF2B6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1950695</w:t>
            </w:r>
          </w:p>
        </w:tc>
        <w:tc>
          <w:tcPr>
            <w:tcW w:w="5619" w:type="dxa"/>
          </w:tcPr>
          <w:p w14:paraId="6E90127C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TTTTTTCTGTTGTGTTTCTGATTGTTGACTCTTTACATTTAGTTTTATCCTTTTAAAAATAAAATATTATTACATCAGTAGTTATTATTCTTTCAGGTT[C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]CATGATGTTTGCAAACCTCTTAGTTGGCAGTCTTCTATATGTGCTGTTAACATTCTGCATACCTCCTCTTCCACATCATCAATAAAGATA</w:t>
            </w:r>
            <w:proofErr w:type="gramEnd"/>
          </w:p>
        </w:tc>
      </w:tr>
      <w:tr w:rsidR="00126C52" w:rsidRPr="00F06248" w14:paraId="6A941E4E" w14:textId="77777777" w:rsidTr="00E6364D">
        <w:tc>
          <w:tcPr>
            <w:tcW w:w="1555" w:type="dxa"/>
          </w:tcPr>
          <w:p w14:paraId="3D9788B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PS6KA2</w:t>
            </w:r>
          </w:p>
        </w:tc>
        <w:tc>
          <w:tcPr>
            <w:tcW w:w="1842" w:type="dxa"/>
          </w:tcPr>
          <w:p w14:paraId="79646244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6909289</w:t>
            </w:r>
            <w:r w:rsidRPr="00A86BF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619" w:type="dxa"/>
          </w:tcPr>
          <w:p w14:paraId="1B1AB4B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126C52" w:rsidRPr="00F06248" w14:paraId="443FA8D9" w14:textId="77777777" w:rsidTr="00E6364D">
        <w:tc>
          <w:tcPr>
            <w:tcW w:w="1555" w:type="dxa"/>
          </w:tcPr>
          <w:p w14:paraId="4F5B9544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INFA21</w:t>
            </w:r>
          </w:p>
        </w:tc>
        <w:tc>
          <w:tcPr>
            <w:tcW w:w="1842" w:type="dxa"/>
          </w:tcPr>
          <w:p w14:paraId="077A2002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891157</w:t>
            </w:r>
          </w:p>
        </w:tc>
        <w:tc>
          <w:tcPr>
            <w:tcW w:w="5619" w:type="dxa"/>
          </w:tcPr>
          <w:p w14:paraId="732A991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TCATGGCCATATTTGCTGCAATTATAAGACAATGACAAAAATTTCCATTCAGCTTTTACTCAGAATCAATAATGCCCATTAAGTTTACTGCTAAAACCA[G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]TGGGATTCTGGGGATTCAAGTTGCAAGAGCAGCATAATATTATCCTTTGCCTGGCACTATATTAACTATTTATGACCTTATCTCTAATCTGTCCTCTACT</w:t>
            </w:r>
            <w:proofErr w:type="gramEnd"/>
          </w:p>
        </w:tc>
      </w:tr>
      <w:tr w:rsidR="00126C52" w:rsidRPr="00F06248" w14:paraId="0629F13D" w14:textId="77777777" w:rsidTr="00E6364D">
        <w:tc>
          <w:tcPr>
            <w:tcW w:w="1555" w:type="dxa"/>
          </w:tcPr>
          <w:p w14:paraId="593D6E2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LIFR</w:t>
            </w:r>
          </w:p>
        </w:tc>
        <w:tc>
          <w:tcPr>
            <w:tcW w:w="1842" w:type="dxa"/>
          </w:tcPr>
          <w:p w14:paraId="24B8193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3097235</w:t>
            </w:r>
            <w:r w:rsidRPr="00A86BF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5619" w:type="dxa"/>
          </w:tcPr>
          <w:p w14:paraId="45AC82FD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126C52" w:rsidRPr="00F06248" w14:paraId="52C839D3" w14:textId="77777777" w:rsidTr="00E6364D">
        <w:tc>
          <w:tcPr>
            <w:tcW w:w="1555" w:type="dxa"/>
          </w:tcPr>
          <w:p w14:paraId="1218760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IL21</w:t>
            </w:r>
          </w:p>
        </w:tc>
        <w:tc>
          <w:tcPr>
            <w:tcW w:w="1842" w:type="dxa"/>
          </w:tcPr>
          <w:p w14:paraId="4F7474E2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309392</w:t>
            </w:r>
          </w:p>
        </w:tc>
        <w:tc>
          <w:tcPr>
            <w:tcW w:w="5619" w:type="dxa"/>
          </w:tcPr>
          <w:p w14:paraId="41B4DE7D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TTGACAGGAGGCAGCCCACTGAAAATCCAAGTTCTCTCTTCCTCCCCCAGACCATAATCTTACAGTGCATCACTACTGATGCACTGATATATATATTTT[G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]CCAAGTGCTAAAGGGCTGGAAATTAAAGTCAATATTTGACTGAAGCCAAGGCCAAAACCGAATATTGCCATTAAAAACTTCTAGGAATCAAGAATCAATA</w:t>
            </w:r>
            <w:proofErr w:type="gramEnd"/>
          </w:p>
        </w:tc>
      </w:tr>
      <w:tr w:rsidR="00126C52" w:rsidRPr="00F06248" w14:paraId="4FB37203" w14:textId="77777777" w:rsidTr="00E6364D">
        <w:tc>
          <w:tcPr>
            <w:tcW w:w="1555" w:type="dxa"/>
          </w:tcPr>
          <w:p w14:paraId="665F3A6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LRP1B</w:t>
            </w:r>
          </w:p>
        </w:tc>
        <w:tc>
          <w:tcPr>
            <w:tcW w:w="1842" w:type="dxa"/>
          </w:tcPr>
          <w:p w14:paraId="6E4F763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6758426</w:t>
            </w:r>
          </w:p>
        </w:tc>
        <w:tc>
          <w:tcPr>
            <w:tcW w:w="5619" w:type="dxa"/>
          </w:tcPr>
          <w:p w14:paraId="79766FFF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CAGACACATTTATTATTAGTAAATAGATAAAAACTCACTGGCAAGTTAAATTCTGATTATGTTAATATATTCATTTACATTCTAGTTATATTGTTTTGT[C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]GTTCCTTAAATGGAGGAATCATGTGATAAAAGTTTAAGTCCAGTTTCACATGTAGGATTTTAGAAGGGGAATAAATTATACCTCAATAAT</w:t>
            </w:r>
            <w:proofErr w:type="gramEnd"/>
          </w:p>
        </w:tc>
      </w:tr>
      <w:tr w:rsidR="00126C52" w:rsidRPr="00F06248" w14:paraId="043E2117" w14:textId="77777777" w:rsidTr="00E6364D">
        <w:tc>
          <w:tcPr>
            <w:tcW w:w="1555" w:type="dxa"/>
          </w:tcPr>
          <w:p w14:paraId="3229B7F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NTRK2</w:t>
            </w:r>
          </w:p>
        </w:tc>
        <w:tc>
          <w:tcPr>
            <w:tcW w:w="1842" w:type="dxa"/>
          </w:tcPr>
          <w:p w14:paraId="0583D85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531904</w:t>
            </w:r>
          </w:p>
        </w:tc>
        <w:tc>
          <w:tcPr>
            <w:tcW w:w="5619" w:type="dxa"/>
          </w:tcPr>
          <w:p w14:paraId="2E0EAE3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CAATGATGAACAAGCTGGAGTTGAAGAGGCCAAAGAAGCAGGAGAACTTAAGACTTCCAGGAATTCTCAGAAATATTTGGACGAGCTTTGGACTGTCTC[G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]TCTCCTCAAATCTCAAGGACTGACATGCGGTTCAGAATTGACATGCCTGAATTATGTAAGAAAACCCCAAAACAAAATTGCACCTACCTTAAAAGCAAGA</w:t>
            </w:r>
            <w:proofErr w:type="gramEnd"/>
          </w:p>
        </w:tc>
      </w:tr>
      <w:tr w:rsidR="00126C52" w:rsidRPr="00F06248" w14:paraId="06AB15DB" w14:textId="77777777" w:rsidTr="00E6364D">
        <w:tc>
          <w:tcPr>
            <w:tcW w:w="1555" w:type="dxa"/>
          </w:tcPr>
          <w:p w14:paraId="5E88302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CSMD1</w:t>
            </w:r>
          </w:p>
        </w:tc>
        <w:tc>
          <w:tcPr>
            <w:tcW w:w="1842" w:type="dxa"/>
          </w:tcPr>
          <w:p w14:paraId="29ACC008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189890</w:t>
            </w:r>
          </w:p>
        </w:tc>
        <w:tc>
          <w:tcPr>
            <w:tcW w:w="5619" w:type="dxa"/>
          </w:tcPr>
          <w:p w14:paraId="634FC7A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ACATATTCATACTTTTTTATAATACCCCCTAAGACACATACCTACCTCTTAGGTTTTTTGTTTGTTTTGTTTTAATCAGTAGAGCAGAAAT</w:t>
            </w:r>
            <w:r w:rsidRPr="00942C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CATGGG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]AATTGAAATCCAAAAGGAACATGAAAAGTAAACCAAATAAAAAGAAAACAGCCACCTCTCTGTAATCCAAATTCCCGGGTCATTGCCGCCGTTTGAAGGC</w:t>
            </w:r>
            <w:proofErr w:type="gramEnd"/>
          </w:p>
        </w:tc>
      </w:tr>
      <w:tr w:rsidR="00126C52" w:rsidRPr="00F06248" w14:paraId="56410044" w14:textId="77777777" w:rsidTr="00E6364D">
        <w:tc>
          <w:tcPr>
            <w:tcW w:w="1555" w:type="dxa"/>
          </w:tcPr>
          <w:p w14:paraId="6C72314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73D9258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627403</w:t>
            </w:r>
          </w:p>
        </w:tc>
        <w:tc>
          <w:tcPr>
            <w:tcW w:w="5619" w:type="dxa"/>
          </w:tcPr>
          <w:p w14:paraId="6C821A8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GGGGACCTTTATTAATTTATTTTATTCAAGTTTTATTTTTTAAATATATACTATCTGCATAACAAAATGTAGAAGGTACAGCAGCCAAGCAGTAAAGGC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]TTTCCTTATACCTTTAACCTCAGTCACCCAATTTACCCTATGAAACTAATTGTCTATTTGTCTATACACACACACACACACACACACACACACAAACACC</w:t>
            </w:r>
            <w:proofErr w:type="gramEnd"/>
          </w:p>
        </w:tc>
      </w:tr>
      <w:tr w:rsidR="00126C52" w:rsidRPr="00F06248" w14:paraId="73A68D2E" w14:textId="77777777" w:rsidTr="00E6364D">
        <w:tc>
          <w:tcPr>
            <w:tcW w:w="1555" w:type="dxa"/>
          </w:tcPr>
          <w:p w14:paraId="16B40C58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FHIT</w:t>
            </w:r>
          </w:p>
        </w:tc>
        <w:tc>
          <w:tcPr>
            <w:tcW w:w="1842" w:type="dxa"/>
          </w:tcPr>
          <w:p w14:paraId="144A451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736743</w:t>
            </w:r>
          </w:p>
        </w:tc>
        <w:tc>
          <w:tcPr>
            <w:tcW w:w="5619" w:type="dxa"/>
          </w:tcPr>
          <w:p w14:paraId="00486064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GAATTCATTTTCCTGTGGCTATGATTGCCCTGAACCCTGTTCTTTGGGTCTTCAAACCAAAAACACTGTGAGTTTTCTATTGGAGGATGGCCACCCGAA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TGACATTAATTTTAGCCTGTTCTCACTCTAAAAGTTGTAAAATGGGAAACTCACTCTGGACCGATCTGTGCTTCCAAGTTTTGAATTTCAGCTCCCCTCC</w:t>
            </w:r>
            <w:proofErr w:type="gramEnd"/>
          </w:p>
        </w:tc>
      </w:tr>
      <w:tr w:rsidR="00126C52" w:rsidRPr="00F06248" w14:paraId="7B03FADB" w14:textId="77777777" w:rsidTr="00E6364D">
        <w:tc>
          <w:tcPr>
            <w:tcW w:w="1555" w:type="dxa"/>
          </w:tcPr>
          <w:p w14:paraId="57830809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8D81FE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205351</w:t>
            </w:r>
          </w:p>
        </w:tc>
        <w:tc>
          <w:tcPr>
            <w:tcW w:w="5619" w:type="dxa"/>
          </w:tcPr>
          <w:p w14:paraId="764CCA90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TATTGTATGCAGAGCTTCAATCCTGTTATAGTTTTCTGAAGGGTATTGATTTATTTGTTTTAGCAGGCAATTATTTATACTCAAATTTAAAACTATCCC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]TGGGTAGCAGCTCGAATCTCAGTTCAGTTCTTTTATCTTTGTGATAATTTGTGTCTGCTCCATCAAGAATATACACATGACATATACCTCAGAATTACAT</w:t>
            </w:r>
            <w:proofErr w:type="gramEnd"/>
          </w:p>
        </w:tc>
      </w:tr>
      <w:tr w:rsidR="00126C52" w:rsidRPr="00F06248" w14:paraId="0B4331F6" w14:textId="77777777" w:rsidTr="00E6364D">
        <w:tc>
          <w:tcPr>
            <w:tcW w:w="1555" w:type="dxa"/>
          </w:tcPr>
          <w:p w14:paraId="62BBB032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5636C1E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205350</w:t>
            </w:r>
          </w:p>
        </w:tc>
        <w:tc>
          <w:tcPr>
            <w:tcW w:w="5619" w:type="dxa"/>
          </w:tcPr>
          <w:p w14:paraId="6237A1B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GTTGTATGATATGCAAGTATTGATGTTATTGTATGCAGAGCTTCAATCCTGTTATAGTTTTCTGAAGGGTATTGATTTATTTGTTTTAGCAGGCAATTA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TTATACTCAAATTTAAAACTATCCCTTGGGTAGCAGCTCGAATCTCAGTTCAGTTCTTTTATCTTTGTGATAATTTGTGTCTGCTCCATCAAGAATATAC</w:t>
            </w:r>
            <w:proofErr w:type="gramEnd"/>
          </w:p>
        </w:tc>
      </w:tr>
      <w:tr w:rsidR="00126C52" w:rsidRPr="00F06248" w14:paraId="1E9CAACB" w14:textId="77777777" w:rsidTr="00E6364D">
        <w:tc>
          <w:tcPr>
            <w:tcW w:w="1555" w:type="dxa"/>
          </w:tcPr>
          <w:p w14:paraId="2BE06D5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BCFFE5E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205349</w:t>
            </w:r>
          </w:p>
        </w:tc>
        <w:tc>
          <w:tcPr>
            <w:tcW w:w="5619" w:type="dxa"/>
          </w:tcPr>
          <w:p w14:paraId="555E52D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AATTGCTTTTTGTCTTCAGAATGAGTCACATTTTATTGGGTTTCCATATAGCGTGTAATTTGGGGTTGTATGATATGCAAGTATTGATGTTATTGTATG[C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]AGAGCTTCAATCCTGTTATAGTTTTCTGAAGGGTATTGATTTATTTGTTTTAGCAGGCAATTATTTATACTCAAATTTAAAACTATCCCTTGGGTAGCAG</w:t>
            </w:r>
            <w:proofErr w:type="gramEnd"/>
          </w:p>
        </w:tc>
      </w:tr>
      <w:tr w:rsidR="00126C52" w:rsidRPr="00F06248" w14:paraId="65FD3B27" w14:textId="77777777" w:rsidTr="00E6364D">
        <w:tc>
          <w:tcPr>
            <w:tcW w:w="1555" w:type="dxa"/>
          </w:tcPr>
          <w:p w14:paraId="7B50F96C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6C7D8F9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594146</w:t>
            </w:r>
          </w:p>
        </w:tc>
        <w:tc>
          <w:tcPr>
            <w:tcW w:w="5619" w:type="dxa"/>
          </w:tcPr>
          <w:p w14:paraId="27FB126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TGTTCTCACTCTAAAAGTTGTAAAATGGGAAACTCACTCTGGACCGATCTGTGCTTCCAAGTTTTGAATTTCAGCTCCCCTCCAGAATCTGTCTGCTTA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]TTTTATTCTCTAATGCTTCCAGGTAATTTCTTTTTTCTTTTCTTTTTTCTTTTCTTTTTTTTTTTTTTGTTTTTGGTCTTTTGGTACTTTATAGTTGATA</w:t>
            </w:r>
            <w:proofErr w:type="gramEnd"/>
          </w:p>
        </w:tc>
      </w:tr>
      <w:tr w:rsidR="00126C52" w:rsidRPr="00F06248" w14:paraId="2E618685" w14:textId="77777777" w:rsidTr="00E6364D">
        <w:tc>
          <w:tcPr>
            <w:tcW w:w="1555" w:type="dxa"/>
          </w:tcPr>
          <w:p w14:paraId="3ED3232E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44F977A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1018374710</w:t>
            </w:r>
            <w:r w:rsidRPr="00A86BF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5619" w:type="dxa"/>
          </w:tcPr>
          <w:p w14:paraId="316FF046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126C52" w:rsidRPr="00F06248" w14:paraId="7C3AF735" w14:textId="77777777" w:rsidTr="00E6364D">
        <w:tc>
          <w:tcPr>
            <w:tcW w:w="1555" w:type="dxa"/>
          </w:tcPr>
          <w:p w14:paraId="6E72750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3800902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594147</w:t>
            </w:r>
          </w:p>
        </w:tc>
        <w:tc>
          <w:tcPr>
            <w:tcW w:w="5619" w:type="dxa"/>
          </w:tcPr>
          <w:p w14:paraId="08A6A600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CTGTGAGTTTTCTATTGGAGGATGGCCACCCGAAATGACATTAATTTTAGCCTGTTCTCACTCTAAAAGTTGTAAAATGGGAAACTCACTCTGGACCGA[T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C]CTGTGCTTCCAAGTTTTGAATTTCAGCTCCCCTCCAGAATCTGTCTGCTTATTTTTATTCTCTAATGCTTCCAGGTAATTTCTTTTTTCTTTTCTTTTTT</w:t>
            </w:r>
            <w:proofErr w:type="gramEnd"/>
          </w:p>
        </w:tc>
      </w:tr>
      <w:tr w:rsidR="00126C52" w:rsidRPr="00F06248" w14:paraId="088EA183" w14:textId="77777777" w:rsidTr="00E6364D">
        <w:tc>
          <w:tcPr>
            <w:tcW w:w="1555" w:type="dxa"/>
          </w:tcPr>
          <w:p w14:paraId="7D2AA8B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68971CB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594145</w:t>
            </w:r>
          </w:p>
        </w:tc>
        <w:tc>
          <w:tcPr>
            <w:tcW w:w="5619" w:type="dxa"/>
          </w:tcPr>
          <w:p w14:paraId="0835872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CTTCCAGGTAATTTCTTTTTTCTTTTCTTTTTTCTTTTCTTTTTTTTTTTTTTGTTTTTGGTCTTTTGGTACTTTATAGTTGATATCTGTGAGAATTTC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GATCCAGTAGAACTTACTTAGCCATATTGGAAATGGAAACAAGTAAAAACATTTAGGAAACATTCCTTTGCATTTCCTAAC</w:t>
            </w:r>
            <w:r w:rsidRPr="00942C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TCTCCTCAAAATACTT</w:t>
            </w:r>
            <w:proofErr w:type="gramEnd"/>
          </w:p>
        </w:tc>
      </w:tr>
      <w:tr w:rsidR="00126C52" w:rsidRPr="00F06248" w14:paraId="5B93AAE8" w14:textId="77777777" w:rsidTr="00E6364D">
        <w:tc>
          <w:tcPr>
            <w:tcW w:w="1555" w:type="dxa"/>
          </w:tcPr>
          <w:p w14:paraId="62D6D6DC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66FD9F92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736741</w:t>
            </w:r>
          </w:p>
        </w:tc>
        <w:tc>
          <w:tcPr>
            <w:tcW w:w="5619" w:type="dxa"/>
          </w:tcPr>
          <w:p w14:paraId="2ADF823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TTTCTTTTTCTTCCCTCTGCAACTTTTGGATCATTTTTTTCTTAATTTAGGATTCTATTTTATCTTTGGATTTTCAGTGGTTTTTCTAGGAATTAAAAC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TATATTCTTGATCTTTCACAGTCTACTTAGATTTAATTTTATACTATCTCATATAAAATTGGAAAACCTTGCAACTGTATAAATCCATTTGCCACTGCCT</w:t>
            </w:r>
            <w:proofErr w:type="gramEnd"/>
          </w:p>
        </w:tc>
      </w:tr>
      <w:tr w:rsidR="00126C52" w:rsidRPr="00F06248" w14:paraId="45CDE2E1" w14:textId="77777777" w:rsidTr="00E6364D">
        <w:tc>
          <w:tcPr>
            <w:tcW w:w="1555" w:type="dxa"/>
          </w:tcPr>
          <w:p w14:paraId="4B107D3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29FA4C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6793486</w:t>
            </w:r>
          </w:p>
        </w:tc>
        <w:tc>
          <w:tcPr>
            <w:tcW w:w="5619" w:type="dxa"/>
          </w:tcPr>
          <w:p w14:paraId="518065CA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TATTATTATTATTATGGGGTTTTTTTGGCAGGGTCTCACTCTGTCGCCTAGGCTGGAGTGCAATGGCATGATCTTAGCTCACTGCAACCTCCACCTCCC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GGTTCAAGTGATTCTCCTGCCTCAGCCTCCTGAGTAGCTGGGATTACAGACACCTGCTACCACATCCGGCTAATTTTTGGATTTTTGGTAGAGATGAGGT</w:t>
            </w:r>
            <w:proofErr w:type="gramEnd"/>
          </w:p>
        </w:tc>
      </w:tr>
      <w:tr w:rsidR="00126C52" w:rsidRPr="00F06248" w14:paraId="5A33B71D" w14:textId="77777777" w:rsidTr="00E6364D">
        <w:tc>
          <w:tcPr>
            <w:tcW w:w="1555" w:type="dxa"/>
          </w:tcPr>
          <w:p w14:paraId="0685AC2E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12B1D6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736742</w:t>
            </w:r>
          </w:p>
        </w:tc>
        <w:tc>
          <w:tcPr>
            <w:tcW w:w="5619" w:type="dxa"/>
          </w:tcPr>
          <w:p w14:paraId="7E13D73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GTGTCTGCTCCATCAAGAATATACACATGACATATACCTCAGAATTACATGACGTGATCTCACTTGGAATTTTATCAAGTGCATATTCATCTACAATTC[C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]TACTTCTTCTTAATATAATGATTTACTATCATGAAATGTTCTCCTTCATCTCTGGTAACTCTTTTTGTCTGAAAGTTTAGTTTGTCTCATATTAATAAAT</w:t>
            </w:r>
            <w:proofErr w:type="gramEnd"/>
          </w:p>
        </w:tc>
      </w:tr>
      <w:tr w:rsidR="00126C52" w:rsidRPr="00F06248" w14:paraId="795753EE" w14:textId="77777777" w:rsidTr="00E6364D">
        <w:tc>
          <w:tcPr>
            <w:tcW w:w="1555" w:type="dxa"/>
          </w:tcPr>
          <w:p w14:paraId="0D04A97B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06E69447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594148</w:t>
            </w:r>
          </w:p>
        </w:tc>
        <w:tc>
          <w:tcPr>
            <w:tcW w:w="5619" w:type="dxa"/>
          </w:tcPr>
          <w:p w14:paraId="56D30AEF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TTCTCTGGCTACTATCAAGATTCTCTCTTTATTGTTGGTCCTCACCAGTTGGAATATGATGTACCTATGCACAGTTTTCTTCAAATGTATCCCATTTGGG[A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G]TTCACTGCATTTCTTGATCTATGCATTTATGTATTTCACCAAATTTGAAAATTTGGGCCCATTATTTCTTCAAATATTTTGTTCTGTTTCATTCTCTTTC</w:t>
            </w:r>
            <w:proofErr w:type="gramEnd"/>
          </w:p>
        </w:tc>
      </w:tr>
      <w:tr w:rsidR="00126C52" w:rsidRPr="00F06248" w14:paraId="1BEA502C" w14:textId="77777777" w:rsidTr="00E6364D">
        <w:tc>
          <w:tcPr>
            <w:tcW w:w="1555" w:type="dxa"/>
          </w:tcPr>
          <w:p w14:paraId="263BBAE3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</w:tcPr>
          <w:p w14:paraId="5C7D5FD1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2594150</w:t>
            </w:r>
          </w:p>
        </w:tc>
        <w:tc>
          <w:tcPr>
            <w:tcW w:w="5619" w:type="dxa"/>
          </w:tcPr>
          <w:p w14:paraId="50D1CE7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GAATTCTGGATTAACAGTGTTTTGCTTTTTTTTTTACCCCTCGTTTGTACTTTAAAAACATCATTTCAATTTTTCTGGCCTTTATAAATTCTGATGAGA[C/</w:t>
            </w:r>
            <w:proofErr w:type="gramStart"/>
            <w:r w:rsidRPr="00942C5A">
              <w:rPr>
                <w:rFonts w:ascii="Times New Roman" w:hAnsi="Times New Roman" w:cs="Times New Roman"/>
                <w:sz w:val="18"/>
                <w:szCs w:val="18"/>
              </w:rPr>
              <w:t>A]GTCATCGTTCATTTAAAGCATTGTTCCACCAAAGATACCGTGCCATTTTTCTCTGGCTACTATCAAGATTCTCTCTTTATTGTTGGTCCTCACCAGTTGG</w:t>
            </w:r>
            <w:proofErr w:type="gramEnd"/>
          </w:p>
        </w:tc>
      </w:tr>
      <w:tr w:rsidR="00126C52" w:rsidRPr="00F06248" w14:paraId="5A033DE2" w14:textId="77777777" w:rsidTr="00E6364D">
        <w:tc>
          <w:tcPr>
            <w:tcW w:w="1555" w:type="dxa"/>
          </w:tcPr>
          <w:p w14:paraId="07127085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GPM6A</w:t>
            </w:r>
          </w:p>
        </w:tc>
        <w:tc>
          <w:tcPr>
            <w:tcW w:w="1842" w:type="dxa"/>
          </w:tcPr>
          <w:p w14:paraId="69734B32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F06248">
              <w:rPr>
                <w:rFonts w:ascii="Times New Roman" w:hAnsi="Times New Roman" w:cs="Times New Roman"/>
                <w:szCs w:val="20"/>
              </w:rPr>
              <w:t>rs7679873</w:t>
            </w:r>
            <w:r w:rsidRPr="00A86BF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5619" w:type="dxa"/>
          </w:tcPr>
          <w:p w14:paraId="0718B5CD" w14:textId="77777777" w:rsidR="00126C52" w:rsidRPr="00F06248" w:rsidRDefault="00126C52" w:rsidP="00E6364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</w:tbl>
    <w:p w14:paraId="4969DAB9" w14:textId="77777777" w:rsidR="00126C52" w:rsidRDefault="00126C52" w:rsidP="00126C52">
      <w:pPr>
        <w:spacing w:line="360" w:lineRule="auto"/>
      </w:pPr>
      <w:r w:rsidRPr="00A86BF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Four SNPs were analyzed by Sanger sequencing due to the difficulty of primer preparation.</w:t>
      </w:r>
    </w:p>
    <w:p w14:paraId="7CF8B9F4" w14:textId="77777777" w:rsidR="00126C52" w:rsidRPr="00B1081D" w:rsidRDefault="00126C52" w:rsidP="00126C52"/>
    <w:p w14:paraId="46241248" w14:textId="77777777" w:rsidR="0070231E" w:rsidRPr="00126C52" w:rsidRDefault="0070231E"/>
    <w:sectPr w:rsidR="0070231E" w:rsidRPr="00126C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52"/>
    <w:rsid w:val="00126C52"/>
    <w:rsid w:val="0070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8139A"/>
  <w15:chartTrackingRefBased/>
  <w15:docId w15:val="{362E915C-8D3D-4F08-A51B-38AD1C6D3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C5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6C52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4211</Characters>
  <Application>Microsoft Office Word</Application>
  <DocSecurity>0</DocSecurity>
  <Lines>35</Lines>
  <Paragraphs>9</Paragraphs>
  <ScaleCrop>false</ScaleCrop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0507hym@hanmail.net</dc:creator>
  <cp:keywords/>
  <dc:description/>
  <cp:lastModifiedBy>k0507hym@hanmail.net</cp:lastModifiedBy>
  <cp:revision>1</cp:revision>
  <dcterms:created xsi:type="dcterms:W3CDTF">2023-11-16T10:46:00Z</dcterms:created>
  <dcterms:modified xsi:type="dcterms:W3CDTF">2023-11-16T10:46:00Z</dcterms:modified>
</cp:coreProperties>
</file>